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Appendix S2</w:t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</w:rPr>
        <w:t>CENTRAL search</w:t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Depression explode all trees </w:t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Depressive Disorder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ffective Disorders, Psychotic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Dysthymic Disorder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djustment Disorder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Depressive Disorder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nxiet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nxiety Disorder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Mental Disorder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daptation, Psychological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Mental Health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Mood Disorder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Cognition Disorder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Depressive Disorder, Major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anic Disorder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sychopatholog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utogenic Training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Counseling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Cognitive Therap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sychotherap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Relaxation Therap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Telephone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Health Behavior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Social Support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Rehabilitation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daptation, Psychological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Cognitive Therap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Life Style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Health Education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Health Promotion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Life Change Event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Motivation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Social Environment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Self Care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Meditation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Anxiet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sychopatholog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Behavior Therapy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Clinical Trials as Topic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lacebo Effect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Intervention Studies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rogram Evaluation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rct):ti,ab,kw </w:t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Pulmonary Disease, Chronic Obstructive explode all trees </w:t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MeSH descriptor Lung Diseases, Obstructive explode all trees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hronic airway obstruct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airflow limitat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hronic obstructive airway disease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hronic obstructive pulmonary disease):ti,ab,kw </w:t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OPD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oa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ulmonary disease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dysthymia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reactive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ajor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asked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oderate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recurrent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long term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inor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ild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atypical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anxiety management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ental disease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sychological health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sychological stres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sychological distres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aladjustment):ti,ab,kw </w:t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ental stres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low mood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health anxiety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sychiatric symptom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ental distres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distres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oping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anxiety neurosi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neurosi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distress syndrome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neurotic disorder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oping behaviour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health anxiety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depressive symptom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geriatric depress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sychological dysfunct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motivational interview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group therapy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health behaviour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support networks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nurse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ounselling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ulmonary rehabilitation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psychotherapy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randomized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randomly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trial):ti,ab,kw </w:t>
        <w:tab/>
      </w:r>
    </w:p>
    <w:p>
      <w:pPr>
        <w:pStyle w:val="ListParagraph"/>
        <w:numPr>
          <w:ilvl w:val="0"/>
          <w:numId w:val="7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(controlled trial):ti,ab,kw </w:t>
        <w:tab/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highlight w:val="yellow"/>
        </w:rPr>
      </w:pPr>
      <w:r>
        <w:rPr>
          <w:rFonts w:cs="Calibri" w:ascii="Calibri" w:hAnsi="Calibri"/>
          <w:b/>
          <w:highlight w:val="yellow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</w:rPr>
      </w:pPr>
      <w:r>
        <w:rPr>
          <w:rFonts w:cs="Calibri" w:ascii="Calibri" w:hAnsi="Calibri"/>
          <w:b/>
        </w:rPr>
        <w:t>Embase search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RECURRENT BRIEF DEPRESSION/ or exp REACTIVE DEPRESSION/ or exp MAJOR DEPRESSION/ or exp DEPRESSION/ or exp ATYPICAL DEPRESSION/ or exp MASKED DEPRESSION/ or exp LONG TERM DEPRESSION/ or exp ORGANIC DEPRESSION/ or exp "MIXED ANXIETY AND DEPRESSION"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pression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ffective disorder.mp. or exp mood disorder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ffective disorder$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ysthymia.mp. or exp DYSTHYMIA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ysthymic disorder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pressive disorder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major depression/ or recurrent depression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depression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ANXIETY/ or exp ANXIETY DISORDER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health anxiety/ or health anxiety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nxiety management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mental disorder$.mp. or exp mental disease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mental health/ or exp mental stress/ or psychological health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stress, psychological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psychological stress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psychological distress.mp. or exp distress syndrome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djustment disorder.mp. or exp adjustment disorder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maladjustment.mp. or exp MALADJUSTMENT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low mood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mental distress.mp. or exp distress syndrome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istress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ping.mp. or exp coping behavior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ANXIETY NEUROSIS/ or neurosis.mp. or exp AFFECTIVE NEUROSIS/ or exp NEUROSIS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sub?threshold and (depression or anxiety or depressive disorder$ or anxiety disorder$)).mp. [mp=title, abstract, subject headings, heading word, drug trade name, original title, device manufacturer, drug manufacturer, device trade name, keyword]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epressive symptom$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gnition disorder.mp. or exp cognitive defect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panic adj disorder).mp. [mp=title, abstract, subject headings, heading word, drug trade name, original title, device manufacturer, drug manufacturer, device trade name, keyword]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neurotic disorder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geriatric depression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pd.mp. or exp chronic obstructive lung disease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obstructive lung disease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AD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hronic obstructive airflow disease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Pulmonary disease, chronic obstructive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chronic adj obstructive adj pulmonary adj disease).mp. [mp=title, abstract, subject headings, heading word, drug trade name, original title, device manufacturer, drug manufacturer, device trade name, keyword]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behavior therapy/ or exp cognitive therapy/ or cbt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PSYCHOSOCIAL REHABILITATION/ or exp PSYCHOSOCIAL DEVELOPMENT/ or exp PSYCHOSOCIAL CARE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(psychosocial or psycho-social) adj (program$ or therap$ or change$ or outcome$ or variable$ or factor$ of change$ or treatment$ or rehabilitation)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(psychoeducational or psycho-educational) adj (program$ or therap$ or change$ or outcome$ or variable$ or factor$ of change$ or treatment$ or rehabilitation)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behavio$r$ adj therap$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behavio$r$ adj modif$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utogenic training.mp. or exp autogenic training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unselling.mp. or exp counseling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motivation/ or motivational interview$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group psychotherapy.mp. or exp group therapy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group therapy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relaxation technique$.mp. or exp relaxation training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social support.mp. or exp social support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support network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lifestyle adj (change$ or management)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self adj (management or care)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(stress or anxiety or distress) adj management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behavio?r$ adj (change$ or programe$)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(structured or brief) adj (intervention or follow-up)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rehabilitation.mp. or exp PSYCHOSOCIAL REHABILITATION/ or exp REHABILITATION CARE/ or exp REHABILITATION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psychotherapy.mp. or exp PSYCHOTHERAPY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adaptive behavior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 MEDITATION/ or meditation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cognitive adj behavio?r$ adj therap$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cognitive adj behavio?r$ adj therap$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psychological adj intervention$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psychological adj treatment).tw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linical trial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(randomized controlled trials as topic or clinical trials as topic or randomi?ed controlled trial).mp. [mp=title, abstract, subject headings, heading word, drug trade name, original title, device manufacturer, drug manufacturer, device trade name, keyword]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intervention study.mp. or exp intervention study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ntrolled study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experimental control$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ntrol group$.mp. or exp control group/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control$ design.mp.</w:t>
      </w:r>
    </w:p>
    <w:p>
      <w:pPr>
        <w:pStyle w:val="ListParagraph"/>
        <w:numPr>
          <w:ilvl w:val="0"/>
          <w:numId w:val="6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randomi?ed.mp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Medline search</w:t>
      </w:r>
    </w:p>
    <w:p>
      <w:pPr>
        <w:pStyle w:val="Normal"/>
        <w:spacing w:lineRule="auto" w:line="360"/>
        <w:ind w:left="142" w:firstLine="218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Depression/ or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epressive disorder.mp. or exp Depressive Disorder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ffective disorder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ysthymic disorder.mp. or exp Dysthymic Disorder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ysthymia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eactive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Depressive Disorder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ajor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asked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oderate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ecurrent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long term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inor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Depressive Disorder, Major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ild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typical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.mp. or exp Anxiet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 disorders.mp. or exp Anxiety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 management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mixed anxiety and depression).mp. [mp=title, original title, abstract, name of substance word, subject heading word, unique identifier]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ental disorder$.mp. or exp Mental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ental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ental disease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health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health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ental health.mp. or exp Mental Health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stress.mp. or exp Stress, Psychologic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distres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djustment disorder.mp. or exp Adjustment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aladjustment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ental stres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low mood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health anxiety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iatric symptom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ental distres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istres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ping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ood disorders.mp. or exp Mood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 neurosis.mp. [mp=title, original title, abstract, name of substance word, subject heading word, unique identifier]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neurosi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istress syndrome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Neurotic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ping behaviour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sub?threshold and (depression or anxiety or depressive disorder$ or anxiety disorder$)).mp. [mp=title, original title, abstract, name of substance word, subject heading word, unique identifier]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Cognition Disorder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panic adj disorder).tw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health anxiety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epressive symptom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eriatric depress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anic disorder$.mp. or exp Panic Disorder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emotional adj (well-being or wellbeing or health or distress or dysfunction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dysfunct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(psychoeducational or psycho-educational) adj (program$ or therap$ or change$ or outcome$ or effect$ or treatment$ or variable$ or factor$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(psychosocial or psycho-social) adj (program$ or therap$ or change$ or outcome$ or variable$ or factor$ of change$ or treatment$ or rehabilitation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psychological adj (distress or stress or rehabilitation or variable$ of factor$ or adaptation$ or outcome$ or therap$ or change$ of effect$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behavio$r$ adj therap$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behavio?$ adj modif$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pathology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utogenic training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unsel?ing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gnitive therapy.mp. or exp Cognitive Therap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(health or patient) adj education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otivational interview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otivational interviewing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roup psychotherapy.mp. or exp Psychotherapy, Group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elaxation technique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telephone.mp. or exp Telephone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tele$ adj (health or counsel$ or therap$ or treatment$ or advice$ or support$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roup therapy.mp. or exp Psychotherapy, Group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lifestyle adj (change$ or management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self adj (management or care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(stress or anxiety or distress) adj management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behavio?r$ adj (change$ or program$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health behavio?r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social support.mp. or exp Social Support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support network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(structured or brief) adj (intervention or follow-up)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nurse-led or nurse delivered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nurse-led or nurse delivered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ase-management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(psychosocial or psycho-social) adj nursing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liaison nur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ulmonary rehabilitat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ehabilitation.mp. or exp Rehabilitation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therapy.mp. or exp Psychotherap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unseling.mp. or exp Counseling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elaxation Techniques.mp. or exp Relaxation Therap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Psychotherapy, Group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Adaptation, Psychologic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Patient Education as Topic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Cognitive Therap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Health Behavior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Rehabilitation, Vocation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Stress, Psychologic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Stres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Lifestyle.mp. or exp Life Style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lifestyle intervent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Health education.mp. or exp Health Education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Health Promotion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Life Change Event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Motivation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Social Support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Social environment.mp. or exp Social Environment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Self-care.mp. or exp Self Care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Meditation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Anxiet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 management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Psychopatholog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Autogenic Training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Behavior Therapy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BT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gnitive behavio?r$ therap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intervention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logical treatment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linical Trial.mp. or exp Clinical Tri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Randomized Controlled Trials as Topic/ or exp Randomized Controlled Trial/ or Randomized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lacebo.mp. or exp Placebo Effect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t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andomly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trial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roups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Clinical Tri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andomi?ed controlled trial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ntrolled trial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ntrolled clinical trial.mp. or exp Controlled Clinical Trial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Intervention Studies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Program Evaluation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luster randomi?ed controlled trial$.mp. [mp=title, original title, abstract, name of substance word, subject heading word, unique identifier]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controlled study or studies).mp. [mp=title, original title, abstract, name of substance word, subject heading word, unique identifier]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erimental control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erimental control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ntrol$ desig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ntrol$ desig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ntrol group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ntrol group$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ulmonary disease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(chronic adj obstructive adj pulmonary adj disease)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PD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AD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Pulmonary Disease, Chronic Obstructive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hronic Obstructive Pulmonary Disease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hronic Obstructive Pulmonary Disease.tw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Obstructive lung disease.mp. or exp Lung Diseases, Obstructive/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hronic airway obstruct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irflow limitation.mp.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hronic obstructive airway disease.mp.</w:t>
      </w:r>
    </w:p>
    <w:p>
      <w:pPr>
        <w:pStyle w:val="Normal"/>
        <w:spacing w:lineRule="auto" w:line="360"/>
        <w:rPr>
          <w:rFonts w:ascii="Calibri" w:hAnsi="Calibri" w:cs="Calibri"/>
          <w:i/>
          <w:i/>
          <w:color w:val="0A0905"/>
          <w:highlight w:val="yellow"/>
        </w:rPr>
      </w:pPr>
      <w:r>
        <w:rPr>
          <w:rFonts w:cs="Calibri" w:ascii="Calibri" w:hAnsi="Calibri"/>
          <w:i/>
          <w:color w:val="0A0905"/>
          <w:highlight w:val="yellow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highlight w:val="yellow"/>
        </w:rPr>
      </w:pPr>
      <w:r>
        <w:rPr>
          <w:rFonts w:cs="Calibri" w:ascii="Calibri" w:hAnsi="Calibri"/>
          <w:i/>
          <w:highlight w:val="yellow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Psycinfo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gnitive therap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gnitive behavior therap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bt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therapy.mp. or exp Psychotherap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roup psychotherap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roup psychotherap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intervention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therapeutic techniques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therap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social interventions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social readjustment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unseling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unseling psycholog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therapeutic processes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ducational counseling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unselors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therapeutic counseling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unselling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ardiac counselling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group therapy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 management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nurse-led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nurse-delivered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psychosocial nursing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hronic obstructive pulmonary disease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copd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ecurrent depression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epression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depressive disorder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oderate depression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inor depression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mild depression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anxiety disorders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Anxiety Management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health anxiety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Panic Disorder/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ct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randomized controlled trial.mp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  <w:t>exp Clinical Trials/</w:t>
      </w:r>
    </w:p>
    <w:p>
      <w:pPr>
        <w:pStyle w:val="Normal"/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color w:val="0A0905"/>
          <w:highlight w:val="yellow"/>
        </w:rPr>
      </w:pPr>
      <w:r>
        <w:rPr>
          <w:rFonts w:cs="Calibri" w:ascii="Calibri" w:hAnsi="Calibri"/>
          <w:i/>
          <w:color w:val="0A0905"/>
          <w:highlight w:val="yellow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inahl search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Depression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epressive disorder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Affective Disorders+") OR (MH "Affective Disorders, Psychotic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Dysthymic Disorder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ysthymia OR (MH "Dysthymic Disorder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Depression, Reactive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ajor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asked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oderate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recurrent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long term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inor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ild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atypical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Anxiety+") OR anxiety OR (MH "Anxiety Disorders+") OR (MH "Social Anxiety Disorders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anxiety managemen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ixed anxiety and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Mental Disorders+") OR mental disorders OR (MH "Mental Disorders, Chronic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ental disease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health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Mental Health") OR mental health OR (MH "Research, Mental Health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Stress, Psychological+") OR psychological stres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distress OR (MH "Psychological Well-Being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Adjustment Disorders+") OR adjustment disorder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aladjustmen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ental stres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low mood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health anxiet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Affective Symptoms+") OR (MH "Behavioral Symptoms+") OR psychiatric symptom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ental distres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istres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Coping+") OR coping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ood disorder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anxiety neurosi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neurosi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istress syndrome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Neurotic Disorders+") OR neurotic disorder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ping behaviour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Cognition Disorders+") OR cognition disorder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anic Disorder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health anxiet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epressive symptom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geriatric depress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dysfunc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sychoeducation") OR psychoeducational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therapautic therap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therapautic therap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 therap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 social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treatment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Rehabilitation+") OR rehabilita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Behavior Therapy+") OR (MH "Alternative Therapies+") OR behaviour therap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Behavior Modification+") OR behaviour modifica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sychopathology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Autogenic Training (Iowa NIC)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Counseling+") OR counselling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Cognitive Therapy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Motivational Interviewing") OR motivational interview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sychotherapy, Group+") OR (MH "Psychotherapy, Brief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Relaxation Techniques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Telephone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group therap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lifestyle managemen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Self Care+") OR self managemen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Behavioral Changes") OR (MH "Life Style Changes") OR behaviour change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Health Behavior+") OR health behaviour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Social Support (Iowa NOC)") OR social suppor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Support, Psychosocial+") OR support network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Intervention Trials") OR structured interven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brief interven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nurse delivered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ase managemen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social nursing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Nurse Liaison") OR liaison nurse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Rehabilitation, Pulmonary+") OR pulmonary rehabilita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Rehabilitation+") OR rehabilita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sychotherapy+") OR (MH "Psychotherapy, Brief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Adaptation, Psychological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atient Education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Rehabilitation, Vocational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Stress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Life Style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lifestyle interven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Health Education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Health Promotion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Life Change Events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otiva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Social Environment+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Meditation")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B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gnitive behaviour therapy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intervention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treatmen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Clinical Trials+") OR randomized controlled trial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ntrolled clinical trial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rct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randomised controlled trials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(MH "Pulmonary Disease, Chronic Obstructive+") OR pulmonary disease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PD</w:t>
      </w:r>
    </w:p>
    <w:p>
      <w:pPr>
        <w:pStyle w:val="ListParagraph"/>
        <w:numPr>
          <w:ilvl w:val="0"/>
          <w:numId w:val="5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AD</w:t>
      </w:r>
    </w:p>
    <w:p>
      <w:pPr>
        <w:pStyle w:val="ListParagraph"/>
        <w:numPr>
          <w:ilvl w:val="0"/>
          <w:numId w:val="5"/>
        </w:numPr>
        <w:spacing w:lineRule="auto" w:line="360"/>
        <w:ind w:left="142" w:firstLine="218"/>
        <w:rPr>
          <w:rFonts w:ascii="Calibri" w:hAnsi="Calibri" w:cs="Calibri"/>
        </w:rPr>
      </w:pPr>
      <w:r>
        <w:rPr>
          <w:rFonts w:cs="Calibri" w:ascii="Calibri" w:hAnsi="Calibri"/>
        </w:rPr>
        <w:t>(MH "Lung Diseases, Obstructive+")</w:t>
      </w:r>
    </w:p>
    <w:p>
      <w:pPr>
        <w:pStyle w:val="ListParagraph"/>
        <w:numPr>
          <w:ilvl w:val="0"/>
          <w:numId w:val="5"/>
        </w:numPr>
        <w:spacing w:lineRule="auto" w:line="360"/>
        <w:ind w:left="142" w:firstLine="218"/>
        <w:rPr>
          <w:rFonts w:ascii="Calibri" w:hAnsi="Calibri" w:cs="Calibri"/>
        </w:rPr>
      </w:pPr>
      <w:r>
        <w:rPr>
          <w:rFonts w:cs="Calibri" w:ascii="Calibri" w:hAnsi="Calibri"/>
        </w:rPr>
        <w:t>chronic airway obstruction</w:t>
      </w:r>
    </w:p>
    <w:p>
      <w:pPr>
        <w:pStyle w:val="ListParagraph"/>
        <w:numPr>
          <w:ilvl w:val="0"/>
          <w:numId w:val="5"/>
        </w:numPr>
        <w:spacing w:lineRule="auto" w:line="360"/>
        <w:ind w:left="142" w:firstLine="218"/>
        <w:rPr>
          <w:rFonts w:ascii="Calibri" w:hAnsi="Calibri" w:cs="Calibri"/>
        </w:rPr>
      </w:pPr>
      <w:r>
        <w:rPr>
          <w:rFonts w:cs="Calibri" w:ascii="Calibri" w:hAnsi="Calibri"/>
        </w:rPr>
        <w:t>airflow limitation</w:t>
      </w:r>
    </w:p>
    <w:p>
      <w:pPr>
        <w:pStyle w:val="ListParagraph"/>
        <w:numPr>
          <w:ilvl w:val="0"/>
          <w:numId w:val="5"/>
        </w:numPr>
        <w:spacing w:lineRule="auto" w:line="360"/>
        <w:ind w:left="142" w:firstLine="218"/>
        <w:rPr>
          <w:rFonts w:ascii="Calibri" w:hAnsi="Calibri" w:cs="Calibri"/>
        </w:rPr>
      </w:pPr>
      <w:r>
        <w:rPr>
          <w:rFonts w:cs="Calibri" w:ascii="Calibri" w:hAnsi="Calibri"/>
        </w:rPr>
        <w:t>chronic obstructive airway disease</w:t>
      </w:r>
    </w:p>
    <w:p>
      <w:pPr>
        <w:pStyle w:val="ListParagraph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Web of Science search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epression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depressive disorder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anxiety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ental disorders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ental disease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stress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low mood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sychiatric symptoms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distress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ood disorders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gnitive disorders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anic disorder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depressive symptoms 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Calibri" w:ascii="Calibri" w:hAnsi="Calibri"/>
        </w:rPr>
        <w:t>emotional well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</w:rPr>
        <w:t xml:space="preserve">being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dysfunction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sychoeducation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rapy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reatment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rehabilitation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raining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unselling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unselling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rapy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education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otivational interview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anagement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behaviour change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behavior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intervention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sychotherapy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rapy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health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vocational rehabilitation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lifestyle intervention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self care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editation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BT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gnitive behavior therapy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behaviour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Randomized controlled trials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randomized controlled trial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ntrolled clinical trial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ulmonary disease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hronic obstructive pulmonary disease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pd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ad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obstructive lung disease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hronic airway obstruction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airflow limitation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hronic obstructive airway disease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copus search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epression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depressive disorder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anxiety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ental disorders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ental disease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stress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low mood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iatric symptoms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ood disorders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gnitive disorders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anic disorder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depressive symptoms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psychological dysfunction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sychoeducation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rapy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reatment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rehabilitation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training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unselling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unselling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education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motivational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anagement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behavior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intervention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psychotherapy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self care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meditation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BT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gnitive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behaviour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randomized controlled trials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randomized controlled trial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ontrolled clinical trial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hronic obstructive pulmonary disease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pd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oad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chronic airway obstruction 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airflow limitation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chronic obstructive airway disease</w:t>
      </w:r>
    </w:p>
    <w:p>
      <w:pPr>
        <w:pStyle w:val="Normal"/>
        <w:spacing w:lineRule="auto" w:line="360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color w:val="0A0905"/>
        </w:rPr>
      </w:pPr>
      <w:r>
        <w:rPr>
          <w:rFonts w:cs="Calibri" w:ascii="Calibri" w:hAnsi="Calibri"/>
          <w:color w:val="0A0905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color w:val="0A0905"/>
          <w:highlight w:val="yellow"/>
        </w:rPr>
      </w:pPr>
      <w:r>
        <w:rPr>
          <w:rFonts w:cs="Calibri" w:ascii="Calibri" w:hAnsi="Calibri"/>
          <w:i/>
          <w:color w:val="0A0905"/>
          <w:highlight w:val="yellow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highlight w:val="yellow"/>
        </w:rPr>
      </w:pPr>
      <w:r>
        <w:rPr>
          <w:rFonts w:cs="Calibri" w:ascii="Calibri" w:hAnsi="Calibri"/>
          <w:i/>
          <w:highlight w:val="yellow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color w:val="0A0905"/>
          <w:highlight w:val="yellow"/>
        </w:rPr>
      </w:pPr>
      <w:r>
        <w:rPr>
          <w:rFonts w:cs="Calibri" w:ascii="Calibri" w:hAnsi="Calibri"/>
          <w:i/>
          <w:color w:val="0A0905"/>
          <w:highlight w:val="yello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10:00Z</dcterms:created>
  <dc:creator>mbrxjck2</dc:creator>
  <dc:description/>
  <cp:keywords/>
  <dc:language>en-US</dc:language>
  <cp:lastModifiedBy>Peter Coventry</cp:lastModifiedBy>
  <cp:lastPrinted>2012-03-07T15:27:00Z</cp:lastPrinted>
  <dcterms:modified xsi:type="dcterms:W3CDTF">2013-03-01T10:19:00Z</dcterms:modified>
  <cp:revision>4</cp:revision>
  <dc:subject/>
  <dc:title/>
</cp:coreProperties>
</file>